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978C1" w14:textId="77777777" w:rsidR="00CC0F25" w:rsidRPr="002A1946" w:rsidRDefault="00CC0F25" w:rsidP="00CC0F25">
      <w:pPr>
        <w:contextualSpacing/>
        <w:rPr>
          <w:b/>
          <w:bCs/>
        </w:rPr>
      </w:pPr>
      <w:r w:rsidRPr="002A1946">
        <w:rPr>
          <w:b/>
          <w:bCs/>
        </w:rPr>
        <w:t xml:space="preserve">Supplemental Table 1 – Classification of Esophageal Motility with FLIP Panometry Version 1.0 </w:t>
      </w:r>
    </w:p>
    <w:p w14:paraId="774A68D1" w14:textId="77777777" w:rsidR="00CC0F25" w:rsidRPr="001530C3" w:rsidRDefault="00CC0F25" w:rsidP="00CC0F25">
      <w:pPr>
        <w:contextualSpacing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105"/>
        <w:gridCol w:w="3915"/>
      </w:tblGrid>
      <w:tr w:rsidR="00CC0F25" w:rsidRPr="00DC23FF" w14:paraId="40CE1B47" w14:textId="77777777" w:rsidTr="00683BBA">
        <w:tc>
          <w:tcPr>
            <w:tcW w:w="3145" w:type="dxa"/>
            <w:shd w:val="clear" w:color="auto" w:fill="F2F2F2" w:themeFill="background1" w:themeFillShade="F2"/>
          </w:tcPr>
          <w:p w14:paraId="7CA40F8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FLIP panometry CR patterns</w:t>
            </w:r>
          </w:p>
        </w:tc>
        <w:tc>
          <w:tcPr>
            <w:tcW w:w="7020" w:type="dxa"/>
            <w:gridSpan w:val="2"/>
            <w:shd w:val="clear" w:color="auto" w:fill="F2F2F2" w:themeFill="background1" w:themeFillShade="F2"/>
          </w:tcPr>
          <w:p w14:paraId="3CF5E7E5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Definition</w:t>
            </w:r>
          </w:p>
        </w:tc>
      </w:tr>
      <w:tr w:rsidR="00CC0F25" w:rsidRPr="00DC23FF" w14:paraId="6BAE39D6" w14:textId="77777777" w:rsidTr="00683BBA">
        <w:tc>
          <w:tcPr>
            <w:tcW w:w="3145" w:type="dxa"/>
            <w:vAlign w:val="center"/>
          </w:tcPr>
          <w:p w14:paraId="3DF9398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Normal contractile response </w:t>
            </w:r>
          </w:p>
        </w:tc>
        <w:tc>
          <w:tcPr>
            <w:tcW w:w="7020" w:type="dxa"/>
            <w:gridSpan w:val="2"/>
          </w:tcPr>
          <w:p w14:paraId="1D20B581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Repetitive antegrade contractions, defined by the rule of 6’s (Ro6s):</w:t>
            </w:r>
          </w:p>
          <w:p w14:paraId="0ADFD7F4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≥6 consecutive antegrade contractions of</w:t>
            </w:r>
          </w:p>
          <w:p w14:paraId="486C670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≥6 cm in axial length occurring at</w:t>
            </w:r>
          </w:p>
          <w:p w14:paraId="01BA85DE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6 +/- 3 antegrade contractions per minute regular rate</w:t>
            </w:r>
          </w:p>
        </w:tc>
      </w:tr>
      <w:tr w:rsidR="00CC0F25" w:rsidRPr="00DC23FF" w14:paraId="1EE3B4C4" w14:textId="77777777" w:rsidTr="00683BBA">
        <w:tc>
          <w:tcPr>
            <w:tcW w:w="3145" w:type="dxa"/>
            <w:vAlign w:val="center"/>
          </w:tcPr>
          <w:p w14:paraId="15EDBCA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Borderline contractile response </w:t>
            </w:r>
          </w:p>
        </w:tc>
        <w:tc>
          <w:tcPr>
            <w:tcW w:w="7020" w:type="dxa"/>
            <w:gridSpan w:val="2"/>
          </w:tcPr>
          <w:p w14:paraId="5C6C4C3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t meeting repetitive antegrade contraction Ro6s</w:t>
            </w:r>
          </w:p>
          <w:p w14:paraId="41B5584A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Distinct antegrade contractions of at least 6-cm axial length present</w:t>
            </w:r>
          </w:p>
          <w:p w14:paraId="6508D51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t spastic-reactive contractile response</w:t>
            </w:r>
          </w:p>
        </w:tc>
      </w:tr>
      <w:tr w:rsidR="00CC0F25" w:rsidRPr="00DC23FF" w14:paraId="23A869D9" w14:textId="77777777" w:rsidTr="00683BBA">
        <w:tc>
          <w:tcPr>
            <w:tcW w:w="3145" w:type="dxa"/>
            <w:vAlign w:val="center"/>
          </w:tcPr>
          <w:p w14:paraId="209A7BC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Impaired/disordered contractile response </w:t>
            </w:r>
          </w:p>
        </w:tc>
        <w:tc>
          <w:tcPr>
            <w:tcW w:w="7020" w:type="dxa"/>
            <w:gridSpan w:val="2"/>
          </w:tcPr>
          <w:p w14:paraId="618B3A16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 distinct antegrade contractions</w:t>
            </w:r>
          </w:p>
          <w:p w14:paraId="3540520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May have sporadic or chaotic contractions not meeting antegrade contractions</w:t>
            </w:r>
          </w:p>
          <w:p w14:paraId="7F98CAC8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t spastic-reactive contractile response</w:t>
            </w:r>
          </w:p>
        </w:tc>
      </w:tr>
      <w:tr w:rsidR="00CC0F25" w:rsidRPr="00DC23FF" w14:paraId="44ABF457" w14:textId="77777777" w:rsidTr="00683BBA">
        <w:tc>
          <w:tcPr>
            <w:tcW w:w="3145" w:type="dxa"/>
            <w:vAlign w:val="center"/>
          </w:tcPr>
          <w:p w14:paraId="0EF161C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Absent contractile response </w:t>
            </w:r>
          </w:p>
        </w:tc>
        <w:tc>
          <w:tcPr>
            <w:tcW w:w="7020" w:type="dxa"/>
            <w:gridSpan w:val="2"/>
          </w:tcPr>
          <w:p w14:paraId="5D41E99C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 contractile activity in the esophageal body</w:t>
            </w:r>
          </w:p>
        </w:tc>
      </w:tr>
      <w:tr w:rsidR="00CC0F25" w:rsidRPr="00DC23FF" w14:paraId="31CDF6FB" w14:textId="77777777" w:rsidTr="00683BBA">
        <w:tc>
          <w:tcPr>
            <w:tcW w:w="3145" w:type="dxa"/>
            <w:vAlign w:val="center"/>
          </w:tcPr>
          <w:p w14:paraId="13C99250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Spastic-reactive contractile response</w:t>
            </w:r>
          </w:p>
        </w:tc>
        <w:tc>
          <w:tcPr>
            <w:tcW w:w="7020" w:type="dxa"/>
            <w:gridSpan w:val="2"/>
          </w:tcPr>
          <w:p w14:paraId="36FEBF56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Presence of any of the following features:</w:t>
            </w:r>
          </w:p>
          <w:p w14:paraId="65FF098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Sustained occluding contractions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or</w:t>
            </w:r>
          </w:p>
          <w:p w14:paraId="041D5E3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Sustained lower esophageal sphincter contractions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or</w:t>
            </w:r>
          </w:p>
          <w:p w14:paraId="75B4BD45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Repetitive retrograde contractions, defined by at least 6 consecutive retrograde contractions occurring at a rate of &gt;9 contractions per minute</w:t>
            </w:r>
          </w:p>
        </w:tc>
      </w:tr>
      <w:tr w:rsidR="00CC0F25" w:rsidRPr="00DC23FF" w14:paraId="0997B5B3" w14:textId="77777777" w:rsidTr="00683BBA">
        <w:tc>
          <w:tcPr>
            <w:tcW w:w="3145" w:type="dxa"/>
            <w:shd w:val="clear" w:color="auto" w:fill="F2F2F2" w:themeFill="background1" w:themeFillShade="F2"/>
          </w:tcPr>
          <w:p w14:paraId="4588B8D9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FLIP panometry EGJ opening classification</w:t>
            </w:r>
          </w:p>
        </w:tc>
        <w:tc>
          <w:tcPr>
            <w:tcW w:w="7020" w:type="dxa"/>
            <w:gridSpan w:val="2"/>
            <w:shd w:val="clear" w:color="auto" w:fill="F2F2F2" w:themeFill="background1" w:themeFillShade="F2"/>
          </w:tcPr>
          <w:p w14:paraId="2928497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</w:p>
        </w:tc>
      </w:tr>
      <w:tr w:rsidR="00CC0F25" w:rsidRPr="00DC23FF" w14:paraId="50E87BC1" w14:textId="77777777" w:rsidTr="00683BBA">
        <w:tc>
          <w:tcPr>
            <w:tcW w:w="3145" w:type="dxa"/>
            <w:vAlign w:val="center"/>
          </w:tcPr>
          <w:p w14:paraId="1C22487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Reduced EGJ opening classification</w:t>
            </w:r>
          </w:p>
        </w:tc>
        <w:tc>
          <w:tcPr>
            <w:tcW w:w="7020" w:type="dxa"/>
            <w:gridSpan w:val="2"/>
          </w:tcPr>
          <w:p w14:paraId="6A434FDA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Esophagogastric junction distensibility index (EGJ-DI) &lt; 2.0 mm</w:t>
            </w:r>
            <w:r w:rsidRPr="00DC23FF">
              <w:rPr>
                <w:rFonts w:ascii="Aptos Narrow" w:hAnsi="Aptos Narrow" w:cs="Arial"/>
                <w:sz w:val="22"/>
                <w:szCs w:val="22"/>
                <w:vertAlign w:val="superscript"/>
              </w:rPr>
              <w:t>2</w:t>
            </w: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/mmHg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and</w:t>
            </w:r>
          </w:p>
          <w:p w14:paraId="335B4EBD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Maximum EGJ diameter &lt;12 mm</w:t>
            </w:r>
          </w:p>
        </w:tc>
      </w:tr>
      <w:tr w:rsidR="00CC0F25" w:rsidRPr="00DC23FF" w14:paraId="761CB8FD" w14:textId="77777777" w:rsidTr="00683BBA">
        <w:tc>
          <w:tcPr>
            <w:tcW w:w="3145" w:type="dxa"/>
            <w:vAlign w:val="center"/>
          </w:tcPr>
          <w:p w14:paraId="01E085D1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Borderline EGJ opening</w:t>
            </w:r>
          </w:p>
        </w:tc>
        <w:tc>
          <w:tcPr>
            <w:tcW w:w="7020" w:type="dxa"/>
            <w:gridSpan w:val="2"/>
            <w:vAlign w:val="center"/>
          </w:tcPr>
          <w:p w14:paraId="1D7A493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EGJ-DI &lt;2.0 mm</w:t>
            </w:r>
            <w:r w:rsidRPr="00DC23FF">
              <w:rPr>
                <w:rFonts w:ascii="Aptos Narrow" w:hAnsi="Aptos Narrow" w:cs="Arial"/>
                <w:sz w:val="22"/>
                <w:szCs w:val="22"/>
                <w:vertAlign w:val="superscript"/>
              </w:rPr>
              <w:t>2</w:t>
            </w: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/mmHg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or</w:t>
            </w:r>
            <w:r w:rsidRPr="00DC23FF">
              <w:rPr>
                <w:rFonts w:ascii="Aptos Narrow" w:hAnsi="Aptos Narrow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DC23FF">
              <w:rPr>
                <w:rFonts w:ascii="Aptos Narrow" w:hAnsi="Aptos Narrow" w:cs="Arial"/>
                <w:sz w:val="22"/>
                <w:szCs w:val="22"/>
              </w:rPr>
              <w:t>maximum EGJ diameter &lt;16 mm</w:t>
            </w:r>
          </w:p>
          <w:p w14:paraId="775795DA" w14:textId="77777777" w:rsidR="00CC0F25" w:rsidRPr="00DC23FF" w:rsidRDefault="00CC0F25" w:rsidP="00683BBA">
            <w:pPr>
              <w:widowControl w:val="0"/>
              <w:spacing w:line="216" w:lineRule="auto"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t meeting criteria for “reduced EGJ opening”</w:t>
            </w:r>
          </w:p>
        </w:tc>
      </w:tr>
      <w:tr w:rsidR="00CC0F25" w:rsidRPr="00DC23FF" w14:paraId="2D60BD4B" w14:textId="77777777" w:rsidTr="00683BBA">
        <w:tc>
          <w:tcPr>
            <w:tcW w:w="3145" w:type="dxa"/>
            <w:vAlign w:val="center"/>
          </w:tcPr>
          <w:p w14:paraId="46F1B839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Normal EGJ opening </w:t>
            </w:r>
          </w:p>
        </w:tc>
        <w:tc>
          <w:tcPr>
            <w:tcW w:w="7020" w:type="dxa"/>
            <w:gridSpan w:val="2"/>
          </w:tcPr>
          <w:p w14:paraId="4235355A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EGJ-DI ≥2.0 mm</w:t>
            </w:r>
            <w:r w:rsidRPr="00DC23FF">
              <w:rPr>
                <w:rFonts w:ascii="Aptos Narrow" w:hAnsi="Aptos Narrow" w:cs="Arial"/>
                <w:sz w:val="22"/>
                <w:szCs w:val="22"/>
                <w:vertAlign w:val="superscript"/>
              </w:rPr>
              <w:t>2</w:t>
            </w: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/mmHg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and</w:t>
            </w:r>
          </w:p>
          <w:p w14:paraId="0E4CA4F3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Maximum EGJ diameter ≥16 mm</w:t>
            </w:r>
          </w:p>
        </w:tc>
      </w:tr>
      <w:tr w:rsidR="00CC0F25" w:rsidRPr="00DC23FF" w14:paraId="14564D93" w14:textId="77777777" w:rsidTr="00683BBA">
        <w:tc>
          <w:tcPr>
            <w:tcW w:w="10165" w:type="dxa"/>
            <w:gridSpan w:val="3"/>
            <w:shd w:val="clear" w:color="auto" w:fill="D9D9D9" w:themeFill="background1" w:themeFillShade="D9"/>
          </w:tcPr>
          <w:p w14:paraId="734AB6DE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FLIP panometry motility classification, v1.0</w:t>
            </w:r>
          </w:p>
        </w:tc>
      </w:tr>
      <w:tr w:rsidR="00CC0F25" w:rsidRPr="00DC23FF" w14:paraId="5DBE1C15" w14:textId="77777777" w:rsidTr="00683BBA">
        <w:tc>
          <w:tcPr>
            <w:tcW w:w="3145" w:type="dxa"/>
            <w:shd w:val="clear" w:color="auto" w:fill="F2F2F2" w:themeFill="background1" w:themeFillShade="F2"/>
            <w:vAlign w:val="center"/>
          </w:tcPr>
          <w:p w14:paraId="4DEABBAC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Motility classification</w:t>
            </w:r>
          </w:p>
        </w:tc>
        <w:tc>
          <w:tcPr>
            <w:tcW w:w="3105" w:type="dxa"/>
            <w:shd w:val="clear" w:color="auto" w:fill="F2F2F2" w:themeFill="background1" w:themeFillShade="F2"/>
            <w:vAlign w:val="center"/>
          </w:tcPr>
          <w:p w14:paraId="412E82F6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 xml:space="preserve">EGJ opening classification </w:t>
            </w:r>
          </w:p>
        </w:tc>
        <w:tc>
          <w:tcPr>
            <w:tcW w:w="3915" w:type="dxa"/>
            <w:shd w:val="clear" w:color="auto" w:fill="F2F2F2" w:themeFill="background1" w:themeFillShade="F2"/>
            <w:vAlign w:val="center"/>
          </w:tcPr>
          <w:p w14:paraId="3062EA2A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b/>
                <w:bCs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b/>
                <w:bCs/>
                <w:sz w:val="22"/>
                <w:szCs w:val="22"/>
              </w:rPr>
              <w:t>Contractile response pattern</w:t>
            </w:r>
          </w:p>
        </w:tc>
      </w:tr>
      <w:tr w:rsidR="00CC0F25" w:rsidRPr="00DC23FF" w14:paraId="246217E8" w14:textId="77777777" w:rsidTr="00683BBA">
        <w:tc>
          <w:tcPr>
            <w:tcW w:w="3145" w:type="dxa"/>
            <w:vAlign w:val="center"/>
          </w:tcPr>
          <w:p w14:paraId="61482EC3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Normal motility</w:t>
            </w:r>
          </w:p>
        </w:tc>
        <w:tc>
          <w:tcPr>
            <w:tcW w:w="3105" w:type="dxa"/>
            <w:vAlign w:val="center"/>
          </w:tcPr>
          <w:p w14:paraId="2936E694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rmal</w:t>
            </w:r>
          </w:p>
        </w:tc>
        <w:tc>
          <w:tcPr>
            <w:tcW w:w="3915" w:type="dxa"/>
            <w:vAlign w:val="center"/>
          </w:tcPr>
          <w:p w14:paraId="3A387948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Normal or </w:t>
            </w:r>
          </w:p>
          <w:p w14:paraId="23919DDE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Borderline</w:t>
            </w:r>
          </w:p>
        </w:tc>
      </w:tr>
      <w:tr w:rsidR="00CC0F25" w:rsidRPr="00DC23FF" w14:paraId="6219F343" w14:textId="77777777" w:rsidTr="00683BBA">
        <w:tc>
          <w:tcPr>
            <w:tcW w:w="3145" w:type="dxa"/>
            <w:vAlign w:val="center"/>
          </w:tcPr>
          <w:p w14:paraId="623BD2F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Weak</w:t>
            </w:r>
          </w:p>
        </w:tc>
        <w:tc>
          <w:tcPr>
            <w:tcW w:w="3105" w:type="dxa"/>
            <w:vAlign w:val="center"/>
          </w:tcPr>
          <w:p w14:paraId="2C19CDC3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rmal</w:t>
            </w:r>
          </w:p>
        </w:tc>
        <w:tc>
          <w:tcPr>
            <w:tcW w:w="3915" w:type="dxa"/>
            <w:vAlign w:val="center"/>
          </w:tcPr>
          <w:p w14:paraId="74F77EDD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Impaired/disordered or </w:t>
            </w:r>
          </w:p>
          <w:p w14:paraId="55CAD9FF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Absent</w:t>
            </w:r>
          </w:p>
        </w:tc>
      </w:tr>
      <w:tr w:rsidR="00CC0F25" w:rsidRPr="00DC23FF" w14:paraId="42A78932" w14:textId="77777777" w:rsidTr="00683BBA">
        <w:tc>
          <w:tcPr>
            <w:tcW w:w="3145" w:type="dxa"/>
            <w:vAlign w:val="center"/>
          </w:tcPr>
          <w:p w14:paraId="18963333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Obstruction with normal contractile response</w:t>
            </w:r>
          </w:p>
        </w:tc>
        <w:tc>
          <w:tcPr>
            <w:tcW w:w="3105" w:type="dxa"/>
            <w:vAlign w:val="center"/>
          </w:tcPr>
          <w:p w14:paraId="5536E78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Reduced</w:t>
            </w:r>
          </w:p>
        </w:tc>
        <w:tc>
          <w:tcPr>
            <w:tcW w:w="3915" w:type="dxa"/>
            <w:vAlign w:val="center"/>
          </w:tcPr>
          <w:p w14:paraId="365DAC4B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Normal</w:t>
            </w:r>
          </w:p>
        </w:tc>
      </w:tr>
      <w:tr w:rsidR="00CC0F25" w:rsidRPr="00DC23FF" w14:paraId="5CBCC8B8" w14:textId="77777777" w:rsidTr="00683BBA">
        <w:tc>
          <w:tcPr>
            <w:tcW w:w="3145" w:type="dxa"/>
            <w:vAlign w:val="center"/>
          </w:tcPr>
          <w:p w14:paraId="304715BC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Obstruction with weak contractile response</w:t>
            </w:r>
          </w:p>
        </w:tc>
        <w:tc>
          <w:tcPr>
            <w:tcW w:w="3105" w:type="dxa"/>
            <w:vAlign w:val="center"/>
          </w:tcPr>
          <w:p w14:paraId="3219AD95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Reduced</w:t>
            </w:r>
          </w:p>
        </w:tc>
        <w:tc>
          <w:tcPr>
            <w:tcW w:w="3915" w:type="dxa"/>
            <w:vAlign w:val="center"/>
          </w:tcPr>
          <w:p w14:paraId="1E24F044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Impaired/disordered or </w:t>
            </w:r>
          </w:p>
          <w:p w14:paraId="0A2230F4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Absent</w:t>
            </w:r>
          </w:p>
        </w:tc>
      </w:tr>
      <w:tr w:rsidR="00CC0F25" w:rsidRPr="00DC23FF" w14:paraId="4462C7AA" w14:textId="77777777" w:rsidTr="00683BBA">
        <w:tc>
          <w:tcPr>
            <w:tcW w:w="3145" w:type="dxa"/>
            <w:vAlign w:val="center"/>
          </w:tcPr>
          <w:p w14:paraId="516D3101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Spastic-reactive</w:t>
            </w:r>
          </w:p>
        </w:tc>
        <w:tc>
          <w:tcPr>
            <w:tcW w:w="3105" w:type="dxa"/>
            <w:vAlign w:val="center"/>
          </w:tcPr>
          <w:p w14:paraId="64FDDE5C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Any</w:t>
            </w:r>
          </w:p>
        </w:tc>
        <w:tc>
          <w:tcPr>
            <w:tcW w:w="3915" w:type="dxa"/>
            <w:vAlign w:val="center"/>
          </w:tcPr>
          <w:p w14:paraId="7A4857F2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Spastic-reactive</w:t>
            </w:r>
          </w:p>
        </w:tc>
      </w:tr>
      <w:tr w:rsidR="00CC0F25" w:rsidRPr="00DC23FF" w14:paraId="64EA35B1" w14:textId="77777777" w:rsidTr="00683BBA">
        <w:tc>
          <w:tcPr>
            <w:tcW w:w="3145" w:type="dxa"/>
            <w:vMerge w:val="restart"/>
            <w:vAlign w:val="center"/>
          </w:tcPr>
          <w:p w14:paraId="1C929C0D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Inconclusive</w:t>
            </w:r>
          </w:p>
        </w:tc>
        <w:tc>
          <w:tcPr>
            <w:tcW w:w="3105" w:type="dxa"/>
            <w:vAlign w:val="center"/>
          </w:tcPr>
          <w:p w14:paraId="3F7969A7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Borderline</w:t>
            </w:r>
          </w:p>
        </w:tc>
        <w:tc>
          <w:tcPr>
            <w:tcW w:w="3915" w:type="dxa"/>
            <w:vAlign w:val="center"/>
          </w:tcPr>
          <w:p w14:paraId="2FD6F7B9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 xml:space="preserve">• </w:t>
            </w:r>
            <w:r w:rsidRPr="00DC23FF">
              <w:rPr>
                <w:rFonts w:ascii="Aptos Narrow" w:hAnsi="Aptos Narrow" w:cs="Arial"/>
                <w:i/>
                <w:iCs/>
                <w:sz w:val="22"/>
                <w:szCs w:val="22"/>
              </w:rPr>
              <w:t>Any aside from spastic-reactive</w:t>
            </w:r>
          </w:p>
        </w:tc>
      </w:tr>
      <w:tr w:rsidR="00CC0F25" w:rsidRPr="00DC23FF" w14:paraId="46536F92" w14:textId="77777777" w:rsidTr="00683BBA">
        <w:tc>
          <w:tcPr>
            <w:tcW w:w="3145" w:type="dxa"/>
            <w:vMerge/>
          </w:tcPr>
          <w:p w14:paraId="081ABE11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</w:p>
        </w:tc>
        <w:tc>
          <w:tcPr>
            <w:tcW w:w="3105" w:type="dxa"/>
            <w:vAlign w:val="center"/>
          </w:tcPr>
          <w:p w14:paraId="04FA41D6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Reduced</w:t>
            </w:r>
          </w:p>
        </w:tc>
        <w:tc>
          <w:tcPr>
            <w:tcW w:w="3915" w:type="dxa"/>
            <w:vAlign w:val="center"/>
          </w:tcPr>
          <w:p w14:paraId="0FBC4FF0" w14:textId="77777777" w:rsidR="00CC0F25" w:rsidRPr="00DC23FF" w:rsidRDefault="00CC0F25" w:rsidP="00683BBA">
            <w:pPr>
              <w:spacing w:line="216" w:lineRule="auto"/>
              <w:contextualSpacing/>
              <w:rPr>
                <w:rFonts w:ascii="Aptos Narrow" w:hAnsi="Aptos Narrow" w:cs="Arial"/>
                <w:sz w:val="22"/>
                <w:szCs w:val="22"/>
              </w:rPr>
            </w:pPr>
            <w:r w:rsidRPr="00DC23FF">
              <w:rPr>
                <w:rFonts w:ascii="Aptos Narrow" w:hAnsi="Aptos Narrow" w:cs="Arial"/>
                <w:sz w:val="22"/>
                <w:szCs w:val="22"/>
              </w:rPr>
              <w:t>• Borderline</w:t>
            </w:r>
          </w:p>
        </w:tc>
      </w:tr>
    </w:tbl>
    <w:p w14:paraId="09EC1586" w14:textId="77777777" w:rsidR="00CC0F25" w:rsidRDefault="00CC0F25" w:rsidP="00CC0F2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1027538" w14:textId="77777777" w:rsidR="00CC0F25" w:rsidRPr="00142A01" w:rsidRDefault="00CC0F25" w:rsidP="00CC0F25">
      <w:pPr>
        <w:contextualSpacing/>
        <w:rPr>
          <w:sz w:val="22"/>
          <w:szCs w:val="22"/>
        </w:rPr>
      </w:pPr>
      <w:r w:rsidRPr="0039659A">
        <w:rPr>
          <w:sz w:val="22"/>
          <w:szCs w:val="22"/>
        </w:rPr>
        <w:t>The contractile response (CR) to distension was based on the evaluation of the functional lumen imaging probe (FLIP) study protocol including from the 50- to 70-mL fill volume. EGJ opening applied the EGJ-DI from the 60-mL FLIP fill volume and the maximum EGJ diameter from the 60- or 70-mL FLIP fill volume.</w:t>
      </w:r>
    </w:p>
    <w:p w14:paraId="00DDCD1C" w14:textId="77777777" w:rsidR="00DC23FF" w:rsidRDefault="00DC23FF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1657C062" w14:textId="6A20A16D" w:rsidR="00CC0F25" w:rsidRPr="002A1946" w:rsidRDefault="00CC0F25" w:rsidP="00CC0F25">
      <w:pPr>
        <w:rPr>
          <w:b/>
          <w:bCs/>
        </w:rPr>
      </w:pPr>
      <w:r w:rsidRPr="002A1946">
        <w:rPr>
          <w:b/>
          <w:bCs/>
        </w:rPr>
        <w:lastRenderedPageBreak/>
        <w:t xml:space="preserve">Supplemental Table 2 – Cohort Characteristics for Site 1 (Northwestern) </w:t>
      </w:r>
    </w:p>
    <w:p w14:paraId="3F7C3DAD" w14:textId="77777777" w:rsidR="00CC0F25" w:rsidRPr="00794A57" w:rsidRDefault="00CC0F25" w:rsidP="00CC0F25">
      <w:pPr>
        <w:rPr>
          <w:b/>
          <w:bCs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137"/>
        <w:gridCol w:w="32"/>
        <w:gridCol w:w="1171"/>
        <w:gridCol w:w="1350"/>
        <w:gridCol w:w="1350"/>
        <w:gridCol w:w="1350"/>
        <w:gridCol w:w="1080"/>
        <w:gridCol w:w="1330"/>
      </w:tblGrid>
      <w:tr w:rsidR="00CC0F25" w:rsidRPr="00DC23FF" w14:paraId="6454A604" w14:textId="77777777" w:rsidTr="00683BBA">
        <w:trPr>
          <w:trHeight w:val="320"/>
        </w:trPr>
        <w:tc>
          <w:tcPr>
            <w:tcW w:w="918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6FA07" w14:textId="77777777" w:rsidR="00CC0F25" w:rsidRPr="00DC23FF" w:rsidRDefault="00CC0F25" w:rsidP="00683BBA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2B2C3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4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50C2F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LIP Panometry v2.0 Motility Classification</w:t>
            </w:r>
          </w:p>
        </w:tc>
      </w:tr>
      <w:tr w:rsidR="00CC0F25" w:rsidRPr="00DC23FF" w14:paraId="451E8A64" w14:textId="77777777" w:rsidTr="00683BBA">
        <w:trPr>
          <w:trHeight w:val="640"/>
        </w:trPr>
        <w:tc>
          <w:tcPr>
            <w:tcW w:w="918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71E64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D2C0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  <w:p w14:paraId="32AF05C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60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7C5E3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rmal</w:t>
            </w:r>
          </w:p>
          <w:p w14:paraId="6137E23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2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EE174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ypo-</w:t>
            </w:r>
          </w:p>
          <w:p w14:paraId="440084B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ntractility</w:t>
            </w:r>
          </w:p>
          <w:p w14:paraId="62F1477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6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4F5CE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n-Spastic Obstruction</w:t>
            </w:r>
          </w:p>
          <w:p w14:paraId="48ACA88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3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9C78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astic Obstruction</w:t>
            </w:r>
          </w:p>
          <w:p w14:paraId="31F8CF1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8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2CF2D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Spasm</w:t>
            </w:r>
          </w:p>
          <w:p w14:paraId="246D851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2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9697E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Obstruction</w:t>
            </w:r>
          </w:p>
          <w:p w14:paraId="644EFBC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72</w:t>
            </w:r>
          </w:p>
        </w:tc>
      </w:tr>
      <w:tr w:rsidR="00CC0F25" w:rsidRPr="00DC23FF" w14:paraId="1F01C044" w14:textId="77777777" w:rsidTr="00683BBA">
        <w:trPr>
          <w:trHeight w:val="150"/>
        </w:trPr>
        <w:tc>
          <w:tcPr>
            <w:tcW w:w="9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FEA88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532D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BDD8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EA78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E19A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AB7D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B985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FDDE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0DEC365A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AB39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Age, mean (SD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7E3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4 (1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4CB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4 (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D38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5 (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EEF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1 (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4CC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4 (1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FF4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7 (1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55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9 (15)</w:t>
            </w:r>
          </w:p>
        </w:tc>
      </w:tr>
      <w:tr w:rsidR="00CC0F25" w:rsidRPr="00DC23FF" w14:paraId="04B9F9AC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E3D3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Sex, femal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FA4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71 (6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73D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8 (7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2D0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1 (7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764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8 (4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ABB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2 (5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D72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5 (8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E1C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7 (63)</w:t>
            </w:r>
          </w:p>
        </w:tc>
      </w:tr>
      <w:tr w:rsidR="00CC0F25" w:rsidRPr="00DC23FF" w14:paraId="7EA6DE3F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F58D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Indication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19A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306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A85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47E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6406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9C1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FA3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7C809772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1CC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Dysphag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2154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85 (8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6F87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9 (7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7E05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6 (7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6A9B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8 (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9ED8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2 (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B482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8 (6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B419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2 (86)</w:t>
            </w:r>
          </w:p>
        </w:tc>
      </w:tr>
      <w:tr w:rsidR="00CC0F25" w:rsidRPr="00DC23FF" w14:paraId="0BEADA3F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EDCD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Reflux symptom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AD14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5 (5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CBB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2 (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3F2E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AF25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630E78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FD92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7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B5BB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8)</w:t>
            </w:r>
          </w:p>
        </w:tc>
      </w:tr>
      <w:tr w:rsidR="00CC0F25" w:rsidRPr="00DC23FF" w14:paraId="0B838844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5709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Chest pain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EDE4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3 (3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2BDE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C653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4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4CD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D8F4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3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DC8B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A18B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6.0)</w:t>
            </w:r>
          </w:p>
        </w:tc>
      </w:tr>
      <w:tr w:rsidR="00CC0F25" w:rsidRPr="00DC23FF" w14:paraId="292AECDB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535F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Other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E45F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8 (8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F087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6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5BC0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BA58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AC48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5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137C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54F2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6.6)</w:t>
            </w:r>
          </w:p>
        </w:tc>
      </w:tr>
      <w:tr w:rsidR="00CC0F25" w:rsidRPr="00DC23FF" w14:paraId="73B7BCC8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D44EE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DA413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04C44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E9D35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5CC53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075D7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99BA2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87759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49C8ACCD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4010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Esophagit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85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708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B0A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ECC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B23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922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7F7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56AA88F5" w14:textId="77777777" w:rsidTr="00683BBA">
        <w:trPr>
          <w:trHeight w:val="81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086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CE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4 (4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2C5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7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432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9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B7D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667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9A2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8A97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3.5)</w:t>
            </w:r>
          </w:p>
        </w:tc>
      </w:tr>
      <w:tr w:rsidR="00CC0F25" w:rsidRPr="00DC23FF" w14:paraId="5D19E211" w14:textId="77777777" w:rsidTr="00683BBA">
        <w:trPr>
          <w:trHeight w:val="16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0CD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B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A0DA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2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F4C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3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046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9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DDCC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621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9F4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DE6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7)</w:t>
            </w:r>
          </w:p>
        </w:tc>
      </w:tr>
      <w:tr w:rsidR="00CC0F25" w:rsidRPr="00DC23FF" w14:paraId="3CAB24BC" w14:textId="77777777" w:rsidTr="00683BBA">
        <w:trPr>
          <w:trHeight w:val="261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9F69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Non-obstructing</w:t>
            </w:r>
          </w:p>
          <w:p w14:paraId="10AA54F1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   ring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543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8 (3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20A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7 (5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EDA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2 (3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CA6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B34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6 (7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40B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9B9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3 (1.7)</w:t>
            </w:r>
          </w:p>
        </w:tc>
      </w:tr>
      <w:tr w:rsidR="00CC0F25" w:rsidRPr="00DC23FF" w14:paraId="7799F636" w14:textId="77777777" w:rsidTr="00683BBA">
        <w:trPr>
          <w:trHeight w:val="9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0635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Diverticulum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3E4C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21 (3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E27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0 (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C05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F21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6 (4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564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5 (6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5C9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4 (14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71B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5 (2.9)</w:t>
            </w:r>
          </w:p>
        </w:tc>
      </w:tr>
      <w:tr w:rsidR="00CC0F25" w:rsidRPr="00DC23FF" w14:paraId="5B32F416" w14:textId="77777777" w:rsidTr="00683BBA">
        <w:trPr>
          <w:trHeight w:val="22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76961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anometr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2A08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44EC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F00E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3A61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7B55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3D30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3500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4EBDE0BC" w14:textId="77777777" w:rsidTr="00683BBA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E960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onclusive      </w:t>
            </w:r>
          </w:p>
          <w:p w14:paraId="1F67EB9B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Cv4.0 Diagnos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6A1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7A2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F70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22A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38F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27B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2BA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7A9443C1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61F0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Normal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25A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90 (3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6B7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3 (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106E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1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A99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94A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1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690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4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879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4 (31)</w:t>
            </w:r>
          </w:p>
        </w:tc>
      </w:tr>
      <w:tr w:rsidR="00CC0F25" w:rsidRPr="00DC23FF" w14:paraId="248991CE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8412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EM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EFD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6 (1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35A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5 (1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BE4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0 (3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753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0EA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5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F07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3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D56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5 (15)</w:t>
            </w:r>
          </w:p>
        </w:tc>
      </w:tr>
      <w:tr w:rsidR="00CC0F25" w:rsidRPr="00DC23FF" w14:paraId="1DCC297D" w14:textId="77777777" w:rsidTr="00683BBA">
        <w:trPr>
          <w:trHeight w:val="126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B4737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Absent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F41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2 (6.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F63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757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2 (4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256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0CC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AD30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F3C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2.3)</w:t>
            </w:r>
          </w:p>
        </w:tc>
      </w:tr>
      <w:tr w:rsidR="00CC0F25" w:rsidRPr="00DC23FF" w14:paraId="46CF956D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595B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DE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D3B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331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15D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89F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665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74B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6B6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7)</w:t>
            </w:r>
          </w:p>
        </w:tc>
      </w:tr>
      <w:tr w:rsidR="00CC0F25" w:rsidRPr="00DC23FF" w14:paraId="7578ED93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6139" w14:textId="77777777" w:rsidR="00CC0F25" w:rsidRPr="00DC23FF" w:rsidRDefault="00CC0F25" w:rsidP="00683BBA">
            <w:pPr>
              <w:ind w:left="429" w:hanging="429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Hypercontractil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8D6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2 (3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0C5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3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7B3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7CC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37B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205C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1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4A55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4.7)</w:t>
            </w:r>
          </w:p>
        </w:tc>
      </w:tr>
      <w:tr w:rsidR="00CC0F25" w:rsidRPr="00DC23FF" w14:paraId="15979815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F05DB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EGJOO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7A2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5 (4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EA9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1E3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F38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6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AAE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8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2303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899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4.1)</w:t>
            </w:r>
          </w:p>
        </w:tc>
      </w:tr>
      <w:tr w:rsidR="00CC0F25" w:rsidRPr="00DC23FF" w14:paraId="6D7B274F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22A3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AC3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7 (1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B47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F89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FF1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7 (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C71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2.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480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051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8 (10)</w:t>
            </w:r>
          </w:p>
        </w:tc>
      </w:tr>
      <w:tr w:rsidR="00CC0F25" w:rsidRPr="00DC23FF" w14:paraId="392FC732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E761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3A7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1 (1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08D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3F3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4CD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6 (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AE5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8 (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740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3FB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7 (16)</w:t>
            </w:r>
          </w:p>
        </w:tc>
      </w:tr>
      <w:tr w:rsidR="00CC0F25" w:rsidRPr="00DC23FF" w14:paraId="42C01F68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8FF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0FE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9 (4.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356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9F1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19C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36B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1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1C1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A490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4.7)</w:t>
            </w:r>
          </w:p>
        </w:tc>
      </w:tr>
      <w:tr w:rsidR="00CC0F25" w:rsidRPr="00DC23FF" w14:paraId="12269C48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1A37C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Inconclusive     </w:t>
            </w:r>
          </w:p>
          <w:p w14:paraId="0B69A990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Cv4.0 Diagnos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AA0CC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7A7C0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B2AF9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C4B1B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A0A93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472FB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BEF43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</w:tr>
      <w:tr w:rsidR="00CC0F25" w:rsidRPr="00DC23FF" w14:paraId="3AB34580" w14:textId="77777777" w:rsidTr="00683BBA">
        <w:trPr>
          <w:trHeight w:val="31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3FCF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 </w:t>
            </w:r>
          </w:p>
          <w:p w14:paraId="180AD73F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EGJOO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046B4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6 (7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557C9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4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57F2E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4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CD44A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8E6C8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1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A86F0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75777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7 (9.9)</w:t>
            </w:r>
          </w:p>
        </w:tc>
      </w:tr>
      <w:tr w:rsidR="00CC0F25" w:rsidRPr="00DC23FF" w14:paraId="7E8A7676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E0E1A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FC3AE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0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2A196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DB3E3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ACE61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C1A96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49A94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AC814" w14:textId="77777777" w:rsidR="00CC0F25" w:rsidRPr="00DC23FF" w:rsidRDefault="00CC0F25" w:rsidP="00683BBA">
            <w:pPr>
              <w:jc w:val="center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6)</w:t>
            </w:r>
          </w:p>
        </w:tc>
      </w:tr>
      <w:tr w:rsidR="00CC0F25" w:rsidRPr="00DC23FF" w14:paraId="728B8109" w14:textId="77777777" w:rsidTr="00683BBA">
        <w:trPr>
          <w:trHeight w:val="14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8CD9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HRM-EGJ</w:t>
            </w:r>
          </w:p>
          <w:p w14:paraId="20FB1D9A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Morpholog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5C5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1C5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324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FD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2E8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0471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FB5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6BBE9425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23233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 (no HH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ACB90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81 (68)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42132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8 (57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E6D84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5 (40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3EC5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9 (93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8EA98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8 (72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0BB8A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58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B6BEB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7 (68)</w:t>
            </w:r>
          </w:p>
        </w:tc>
      </w:tr>
      <w:tr w:rsidR="00CC0F25" w:rsidRPr="00DC23FF" w14:paraId="6114D786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463559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-III (HH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794C0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77 (32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65B6C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1 (4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22BAA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8 (6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5F6CF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7.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8E4007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9 (2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F2D30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42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96D92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0 (32)</w:t>
            </w:r>
          </w:p>
        </w:tc>
      </w:tr>
    </w:tbl>
    <w:p w14:paraId="779D1847" w14:textId="77777777" w:rsidR="00CC0F25" w:rsidRPr="00AC13FC" w:rsidRDefault="00CC0F25" w:rsidP="00CC0F25">
      <w:pPr>
        <w:rPr>
          <w:b/>
          <w:bCs/>
          <w:color w:val="000000"/>
          <w:sz w:val="22"/>
          <w:szCs w:val="22"/>
        </w:rPr>
      </w:pPr>
      <w:r w:rsidRPr="00AC13FC">
        <w:rPr>
          <w:color w:val="000000"/>
          <w:sz w:val="22"/>
          <w:szCs w:val="22"/>
        </w:rPr>
        <w:t>Values represent n (%) unless otherwise specified.</w:t>
      </w:r>
    </w:p>
    <w:p w14:paraId="60B94B82" w14:textId="77777777" w:rsidR="00CC0F25" w:rsidRPr="00AC13FC" w:rsidRDefault="00CC0F25" w:rsidP="00CC0F25"/>
    <w:p w14:paraId="3F92B3D6" w14:textId="77777777" w:rsidR="00CC0F25" w:rsidRPr="00AC13FC" w:rsidRDefault="00CC0F25" w:rsidP="00CC0F25">
      <w:pPr>
        <w:rPr>
          <w:sz w:val="22"/>
          <w:szCs w:val="22"/>
        </w:rPr>
        <w:sectPr w:rsidR="00CC0F25" w:rsidRPr="00AC13FC" w:rsidSect="00CC0F25">
          <w:pgSz w:w="12220" w:h="15840"/>
          <w:pgMar w:top="1440" w:right="720" w:bottom="1440" w:left="720" w:header="720" w:footer="720" w:gutter="0"/>
          <w:cols w:space="720"/>
          <w:docGrid w:linePitch="360"/>
        </w:sectPr>
      </w:pPr>
      <w:r w:rsidRPr="00AC13FC">
        <w:rPr>
          <w:sz w:val="22"/>
          <w:szCs w:val="22"/>
        </w:rPr>
        <w:t xml:space="preserve">CCv4.0, Chicago Classification v4.0; DES, distal esophageal spasm; EGJ, esophagogastric junction; EGJOO, esophagogastric junction outflow obstruction; HH, hiatal hernia; HRM, high-resolution esophageal manometry; IEM, ineffective esophageal motility </w:t>
      </w:r>
    </w:p>
    <w:p w14:paraId="7A09EB03" w14:textId="77777777" w:rsidR="00CC0F25" w:rsidRPr="00FA1558" w:rsidRDefault="00CC0F25" w:rsidP="00CC0F25">
      <w:pPr>
        <w:spacing w:line="360" w:lineRule="auto"/>
        <w:rPr>
          <w:b/>
          <w:bCs/>
        </w:rPr>
      </w:pPr>
      <w:r w:rsidRPr="00FA1558">
        <w:rPr>
          <w:b/>
          <w:bCs/>
        </w:rPr>
        <w:lastRenderedPageBreak/>
        <w:t xml:space="preserve">Supplemental Table 3 – Cohort Characteristics for Site 2 (Baylor)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137"/>
        <w:gridCol w:w="32"/>
        <w:gridCol w:w="1171"/>
        <w:gridCol w:w="1350"/>
        <w:gridCol w:w="1350"/>
        <w:gridCol w:w="1350"/>
        <w:gridCol w:w="1080"/>
        <w:gridCol w:w="1330"/>
      </w:tblGrid>
      <w:tr w:rsidR="00CC0F25" w:rsidRPr="00DC23FF" w14:paraId="28FEBEF7" w14:textId="77777777" w:rsidTr="00683BBA">
        <w:trPr>
          <w:trHeight w:val="320"/>
        </w:trPr>
        <w:tc>
          <w:tcPr>
            <w:tcW w:w="918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9BCDC" w14:textId="77777777" w:rsidR="00CC0F25" w:rsidRPr="00DC23FF" w:rsidRDefault="00CC0F25" w:rsidP="00683BBA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27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1F3DFA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54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99BE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LIP Panometry v2.0 Motility Classification</w:t>
            </w:r>
          </w:p>
        </w:tc>
      </w:tr>
      <w:tr w:rsidR="00CC0F25" w:rsidRPr="00DC23FF" w14:paraId="534E4D84" w14:textId="77777777" w:rsidTr="00683BBA">
        <w:trPr>
          <w:trHeight w:val="640"/>
        </w:trPr>
        <w:tc>
          <w:tcPr>
            <w:tcW w:w="918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F0DF9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2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BED09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  <w:p w14:paraId="4154184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9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3522B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rmal</w:t>
            </w:r>
          </w:p>
          <w:p w14:paraId="5B81405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3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8E012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ypo-</w:t>
            </w:r>
          </w:p>
          <w:p w14:paraId="4ACE195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ntractility</w:t>
            </w:r>
          </w:p>
          <w:p w14:paraId="5FAE197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137FF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n-Spastic Obstruction</w:t>
            </w:r>
          </w:p>
          <w:p w14:paraId="4820CDC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3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82CA6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astic Obstruction</w:t>
            </w:r>
          </w:p>
          <w:p w14:paraId="0D9B57A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7DE4F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Spasm</w:t>
            </w:r>
          </w:p>
          <w:p w14:paraId="47C61FB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34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BB819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Obstruction</w:t>
            </w:r>
          </w:p>
          <w:p w14:paraId="3267CDC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60</w:t>
            </w:r>
          </w:p>
        </w:tc>
      </w:tr>
      <w:tr w:rsidR="00CC0F25" w:rsidRPr="00DC23FF" w14:paraId="0D766D6F" w14:textId="77777777" w:rsidTr="00683BBA">
        <w:trPr>
          <w:trHeight w:val="150"/>
        </w:trPr>
        <w:tc>
          <w:tcPr>
            <w:tcW w:w="9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0B550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8C1A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9628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6C16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70BE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145B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C1CF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F7B3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19B08641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F240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Age, mean (SD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A3A3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7 (1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6BC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1 (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76E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0 (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720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4 (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9A9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513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0 (1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839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9 (15)</w:t>
            </w:r>
          </w:p>
        </w:tc>
      </w:tr>
      <w:tr w:rsidR="00CC0F25" w:rsidRPr="00DC23FF" w14:paraId="596637DA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3C03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Sex, femal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151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4 (6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9AB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4 (7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BD5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4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ADE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8 (5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832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5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7D1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7 (7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8F9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8 (63)</w:t>
            </w:r>
          </w:p>
        </w:tc>
      </w:tr>
      <w:tr w:rsidR="00CC0F25" w:rsidRPr="00DC23FF" w14:paraId="16658F40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7A6A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Indication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14A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B32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449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A5C5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7F5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8D8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CBE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40E46EBC" w14:textId="77777777" w:rsidTr="00683BBA">
        <w:trPr>
          <w:trHeight w:val="63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496A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Dysphag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461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9 (6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DCD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3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9FD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C71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6 (7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7779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5 (8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478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0 (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803B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6 (60)</w:t>
            </w:r>
          </w:p>
        </w:tc>
      </w:tr>
      <w:tr w:rsidR="00CC0F25" w:rsidRPr="00DC23FF" w14:paraId="78CFCFAC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EC8E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Reflux symptom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7B74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9 (1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521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3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561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3F8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8.3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3AC45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33B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 (15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A77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13)</w:t>
            </w:r>
          </w:p>
        </w:tc>
      </w:tr>
      <w:tr w:rsidR="00CC0F25" w:rsidRPr="00DC23FF" w14:paraId="63DA6A4E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F0513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Chest pain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930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6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475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9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FA4C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027A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5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EE1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0C4D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5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654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5.0)</w:t>
            </w:r>
          </w:p>
        </w:tc>
      </w:tr>
      <w:tr w:rsidR="00CC0F25" w:rsidRPr="00DC23FF" w14:paraId="12D8A8E3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0DAC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Other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2696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1 (2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9B0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E48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2DD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80D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AB9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26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3FC7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22)</w:t>
            </w:r>
          </w:p>
        </w:tc>
      </w:tr>
      <w:tr w:rsidR="00CC0F25" w:rsidRPr="00DC23FF" w14:paraId="2CDE8560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3CF87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CD375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D0375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E86D7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BCF63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3DFFA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85CDE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9437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38260730" w14:textId="77777777" w:rsidTr="00683BBA">
        <w:trPr>
          <w:trHeight w:val="7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767C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Esophagit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5F3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B27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D95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D5B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866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DF3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E04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333BA9F4" w14:textId="77777777" w:rsidTr="00683BBA">
        <w:trPr>
          <w:trHeight w:val="81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93BB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637D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E55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FC1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F51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55E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DFE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8.8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72D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7)</w:t>
            </w:r>
          </w:p>
        </w:tc>
      </w:tr>
      <w:tr w:rsidR="00CC0F25" w:rsidRPr="00DC23FF" w14:paraId="2FD3F5BE" w14:textId="77777777" w:rsidTr="00683BBA">
        <w:trPr>
          <w:trHeight w:val="16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B52F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B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80C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13D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69D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E49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A1B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C50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2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0F7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3.3)</w:t>
            </w:r>
          </w:p>
        </w:tc>
      </w:tr>
      <w:tr w:rsidR="00CC0F25" w:rsidRPr="00DC23FF" w14:paraId="0CF94CBA" w14:textId="77777777" w:rsidTr="00683BBA">
        <w:trPr>
          <w:trHeight w:val="261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50DD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Non-obstructing</w:t>
            </w:r>
          </w:p>
          <w:p w14:paraId="6F361C21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   ring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02C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FEE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EA3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DA3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2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12D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13F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556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066EFB7C" w14:textId="77777777" w:rsidTr="00683BBA">
        <w:trPr>
          <w:trHeight w:val="9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3C28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Diverticulum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BA6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BC2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5A5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C51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0FB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BB8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2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D2C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5BF21766" w14:textId="77777777" w:rsidTr="00683BBA">
        <w:trPr>
          <w:trHeight w:val="22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284EF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anometr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2AA3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85D8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8558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5642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FCC5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DF00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F1E8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1BCD5D0" w14:textId="77777777" w:rsidTr="00683BBA">
        <w:trPr>
          <w:trHeight w:val="32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8A67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onclusive   </w:t>
            </w:r>
          </w:p>
          <w:p w14:paraId="38629644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Cv4.0 Diagnos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8A7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CAC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222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A39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94C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3D4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D1D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044EFFD8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429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Normal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4CE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4 (3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470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8 (5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F2B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C376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8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791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EE7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0 (5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7B9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1 (35)</w:t>
            </w:r>
          </w:p>
        </w:tc>
      </w:tr>
      <w:tr w:rsidR="00CC0F25" w:rsidRPr="00DC23FF" w14:paraId="37092750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B1B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EM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DF2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6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7F9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5B9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396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F41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0D3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5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0A79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12)</w:t>
            </w:r>
          </w:p>
        </w:tc>
      </w:tr>
      <w:tr w:rsidR="00CC0F25" w:rsidRPr="00DC23FF" w14:paraId="0047548A" w14:textId="77777777" w:rsidTr="00683BBA">
        <w:trPr>
          <w:trHeight w:val="126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066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Absent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44D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67B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894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476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0A5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D10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6F9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7)</w:t>
            </w:r>
          </w:p>
        </w:tc>
      </w:tr>
      <w:tr w:rsidR="00CC0F25" w:rsidRPr="00DC23FF" w14:paraId="50B61FC8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E875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DE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9E6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C69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669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CA0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759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FB4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27E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5.0)</w:t>
            </w:r>
          </w:p>
        </w:tc>
      </w:tr>
      <w:tr w:rsidR="00CC0F25" w:rsidRPr="00DC23FF" w14:paraId="6C098E89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2035" w14:textId="77777777" w:rsidR="00CC0F25" w:rsidRPr="00DC23FF" w:rsidRDefault="00CC0F25" w:rsidP="00683BBA">
            <w:pPr>
              <w:ind w:left="429" w:hanging="429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Hypercontractil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885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3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570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8BF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AC0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5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CF6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7F1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2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FCB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5.0)</w:t>
            </w:r>
          </w:p>
        </w:tc>
      </w:tr>
      <w:tr w:rsidR="00CC0F25" w:rsidRPr="00DC23FF" w14:paraId="111A20F3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E209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EGJOO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469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648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8509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67E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B64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8AF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1E2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5.0)</w:t>
            </w:r>
          </w:p>
        </w:tc>
      </w:tr>
      <w:tr w:rsidR="00CC0F25" w:rsidRPr="00DC23FF" w14:paraId="3AA58E3A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C3E6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1C2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 (2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F17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68F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DC8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8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CB0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ECC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2.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B0E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7)</w:t>
            </w:r>
          </w:p>
        </w:tc>
      </w:tr>
      <w:tr w:rsidR="00CC0F25" w:rsidRPr="00DC23FF" w14:paraId="7EC068C3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12F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B45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1 (1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792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A26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E714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0 (5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EC3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D22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8DB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0)</w:t>
            </w:r>
          </w:p>
        </w:tc>
      </w:tr>
      <w:tr w:rsidR="00CC0F25" w:rsidRPr="00DC23FF" w14:paraId="375B719D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0056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I achalasia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8D3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4.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5B0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6E7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B14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002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DE2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4960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4B230122" w14:textId="77777777" w:rsidTr="00683BBA">
        <w:trPr>
          <w:trHeight w:val="13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2784A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Inconclusive      </w:t>
            </w:r>
          </w:p>
          <w:p w14:paraId="276D8A13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Cv4.0 Diagnosis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6B08D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FED2A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12DD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28160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1897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3518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A433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</w:p>
        </w:tc>
      </w:tr>
      <w:tr w:rsidR="00CC0F25" w:rsidRPr="00DC23FF" w14:paraId="5D6F662E" w14:textId="77777777" w:rsidTr="00683BBA">
        <w:trPr>
          <w:trHeight w:val="31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4F91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 </w:t>
            </w:r>
          </w:p>
          <w:p w14:paraId="2FCC3BD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EGJOO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F8CD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2 (2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A092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4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4E18B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8FE6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5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54E1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5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0BEA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2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CD11E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5 (25)</w:t>
            </w:r>
          </w:p>
        </w:tc>
      </w:tr>
      <w:tr w:rsidR="00CC0F25" w:rsidRPr="00DC23FF" w14:paraId="4A4A0BF4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DD56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F1EE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FE818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8FC6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7B77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8196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2CFB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A30E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4DC9D9F5" w14:textId="77777777" w:rsidTr="00683BBA">
        <w:trPr>
          <w:trHeight w:val="144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6E81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HRM-EGJ</w:t>
            </w:r>
          </w:p>
          <w:p w14:paraId="05D0FCB2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Morphology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E41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609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46D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729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8F9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0B5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1E3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86286C5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BB7713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 (no HH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D4036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8 (65)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31E5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34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FF077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63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CDDAE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0 (83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53FA7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65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BC1DD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0 (59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D28C7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4 (73)</w:t>
            </w:r>
          </w:p>
        </w:tc>
      </w:tr>
      <w:tr w:rsidR="00CC0F25" w:rsidRPr="00DC23FF" w14:paraId="2D45B0AA" w14:textId="77777777" w:rsidTr="00683BBA">
        <w:trPr>
          <w:trHeight w:val="52"/>
        </w:trPr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D9047D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-III (HH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8E1B5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0 (35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BBDEB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1 (6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5C64A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3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8E47C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63EFA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35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EE0ED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41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BC564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6 (27)</w:t>
            </w:r>
          </w:p>
        </w:tc>
      </w:tr>
    </w:tbl>
    <w:p w14:paraId="6597344F" w14:textId="77777777" w:rsidR="00CC0F25" w:rsidRPr="00FA1558" w:rsidRDefault="00CC0F25" w:rsidP="00CC0F25">
      <w:pPr>
        <w:rPr>
          <w:b/>
          <w:bCs/>
          <w:sz w:val="22"/>
          <w:szCs w:val="22"/>
        </w:rPr>
      </w:pPr>
      <w:r w:rsidRPr="00FA1558">
        <w:rPr>
          <w:color w:val="000000"/>
          <w:sz w:val="22"/>
          <w:szCs w:val="22"/>
        </w:rPr>
        <w:t>Values represent n (%) unless otherwise specified.</w:t>
      </w:r>
    </w:p>
    <w:p w14:paraId="74BEB0A2" w14:textId="77777777" w:rsidR="00CC0F25" w:rsidRPr="00FA1558" w:rsidRDefault="00CC0F25" w:rsidP="00CC0F25"/>
    <w:p w14:paraId="528B334F" w14:textId="77777777" w:rsidR="00CC0F25" w:rsidRPr="00FA1558" w:rsidRDefault="00CC0F25" w:rsidP="00CC0F25">
      <w:pPr>
        <w:rPr>
          <w:sz w:val="22"/>
          <w:szCs w:val="22"/>
        </w:rPr>
      </w:pPr>
      <w:r w:rsidRPr="00FA1558">
        <w:rPr>
          <w:sz w:val="22"/>
          <w:szCs w:val="22"/>
        </w:rPr>
        <w:t xml:space="preserve">CCv4.0, Chicago Classification v4.0; DES, distal esophageal spasm; EGJ, esophagogastric junction; EGJOO, esophagogastric junction outflow obstruction; HH, hiatal hernia; HRM, high-resolution esophageal manometry; IEM, ineffective esophageal motility </w:t>
      </w:r>
    </w:p>
    <w:p w14:paraId="413C2C4D" w14:textId="77777777" w:rsidR="00CC0F25" w:rsidRDefault="00CC0F25" w:rsidP="00CC0F25">
      <w:pPr>
        <w:rPr>
          <w:color w:val="000000" w:themeColor="text1"/>
        </w:rPr>
        <w:sectPr w:rsidR="00CC0F25" w:rsidSect="00CC0F25">
          <w:pgSz w:w="12220" w:h="15840"/>
          <w:pgMar w:top="1440" w:right="720" w:bottom="1440" w:left="720" w:header="720" w:footer="720" w:gutter="0"/>
          <w:cols w:space="720"/>
          <w:docGrid w:linePitch="360"/>
        </w:sectPr>
      </w:pPr>
    </w:p>
    <w:p w14:paraId="3C7C4E34" w14:textId="77777777" w:rsidR="00CC0F25" w:rsidRPr="00402B59" w:rsidRDefault="00CC0F25" w:rsidP="00CC0F25">
      <w:pPr>
        <w:spacing w:line="360" w:lineRule="auto"/>
        <w:ind w:hanging="540"/>
        <w:rPr>
          <w:b/>
          <w:bCs/>
        </w:rPr>
      </w:pPr>
      <w:r w:rsidRPr="00402B59">
        <w:rPr>
          <w:b/>
          <w:bCs/>
        </w:rPr>
        <w:lastRenderedPageBreak/>
        <w:t>Supplemental Table 4</w:t>
      </w:r>
      <w:r w:rsidRPr="00402B59">
        <w:t xml:space="preserve"> </w:t>
      </w:r>
      <w:r w:rsidRPr="00402B59">
        <w:rPr>
          <w:b/>
          <w:bCs/>
        </w:rPr>
        <w:t xml:space="preserve">– </w:t>
      </w:r>
      <w:r w:rsidRPr="00402B59">
        <w:rPr>
          <w:b/>
          <w:bCs/>
          <w:color w:val="000000" w:themeColor="text1"/>
        </w:rPr>
        <w:t>Characteristics for Inconclusive Manometry</w:t>
      </w:r>
    </w:p>
    <w:tbl>
      <w:tblPr>
        <w:tblW w:w="5637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990"/>
        <w:gridCol w:w="1350"/>
        <w:gridCol w:w="1350"/>
        <w:gridCol w:w="1350"/>
        <w:gridCol w:w="990"/>
        <w:gridCol w:w="1350"/>
      </w:tblGrid>
      <w:tr w:rsidR="00CC0F25" w:rsidRPr="00DC23FF" w14:paraId="58C583DF" w14:textId="77777777" w:rsidTr="00683BBA">
        <w:trPr>
          <w:trHeight w:val="320"/>
        </w:trPr>
        <w:tc>
          <w:tcPr>
            <w:tcW w:w="1068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0FEA1" w14:textId="77777777" w:rsidR="00CC0F25" w:rsidRPr="00DC23FF" w:rsidRDefault="00CC0F25" w:rsidP="00683BBA">
            <w:pPr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522E1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04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7FB0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FLIP Panometry v2.0 Motility Classification</w:t>
            </w:r>
          </w:p>
        </w:tc>
      </w:tr>
      <w:tr w:rsidR="00CC0F25" w:rsidRPr="00DC23FF" w14:paraId="1B983A7A" w14:textId="77777777" w:rsidTr="00683BBA">
        <w:trPr>
          <w:trHeight w:val="640"/>
        </w:trPr>
        <w:tc>
          <w:tcPr>
            <w:tcW w:w="1068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60DD6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1B692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  <w:p w14:paraId="059DCCB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0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C46B1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rmal</w:t>
            </w:r>
          </w:p>
          <w:p w14:paraId="374E2C6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9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0B12D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ypo-</w:t>
            </w:r>
          </w:p>
          <w:p w14:paraId="3CDF63C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ontractility</w:t>
            </w:r>
          </w:p>
          <w:p w14:paraId="6103ABA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6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DDD24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on-Spastic Obstruction</w:t>
            </w:r>
          </w:p>
          <w:p w14:paraId="2CD8E41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B3B26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pastic Obstruction</w:t>
            </w:r>
          </w:p>
          <w:p w14:paraId="63CF1385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2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2CBED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Spasm</w:t>
            </w:r>
          </w:p>
          <w:p w14:paraId="41A1282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11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8F0E6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ossible Obstruction</w:t>
            </w:r>
          </w:p>
          <w:p w14:paraId="312961C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n = 33</w:t>
            </w:r>
          </w:p>
        </w:tc>
      </w:tr>
      <w:tr w:rsidR="00CC0F25" w:rsidRPr="00DC23FF" w14:paraId="5FCB8218" w14:textId="77777777" w:rsidTr="00683BBA">
        <w:trPr>
          <w:trHeight w:val="150"/>
        </w:trPr>
        <w:tc>
          <w:tcPr>
            <w:tcW w:w="10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81C7C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9836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4109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E485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98A9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5C48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13F7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DBA81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6FAC6A69" w14:textId="77777777" w:rsidTr="00683BBA">
        <w:trPr>
          <w:trHeight w:val="6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BE78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Age, mean (SD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BCB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1 (1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780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3 (1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32D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5 (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C9B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4 (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0FE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7 (1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E10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6 (1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36F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4 (10)</w:t>
            </w:r>
          </w:p>
        </w:tc>
      </w:tr>
      <w:tr w:rsidR="00CC0F25" w:rsidRPr="00DC23FF" w14:paraId="49714D45" w14:textId="77777777" w:rsidTr="00683BBA">
        <w:trPr>
          <w:trHeight w:val="6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1F54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Sex, fema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A39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7 (6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D6E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7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B14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09C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C48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4 (6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6A3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6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D82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1 (64)</w:t>
            </w:r>
          </w:p>
        </w:tc>
      </w:tr>
      <w:tr w:rsidR="00CC0F25" w:rsidRPr="00DC23FF" w14:paraId="6DFCF717" w14:textId="77777777" w:rsidTr="00683BBA">
        <w:trPr>
          <w:trHeight w:val="7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1D65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Indic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708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A84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FB4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5E7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7B6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461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674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6AF6F074" w14:textId="77777777" w:rsidTr="00683BBA">
        <w:trPr>
          <w:trHeight w:val="6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2791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Dysphagi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A30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1 (7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DADC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311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6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0C2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0 (9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9153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6 (7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E1C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5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C17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5 (76)</w:t>
            </w:r>
          </w:p>
        </w:tc>
      </w:tr>
      <w:tr w:rsidR="00CC0F25" w:rsidRPr="00DC23FF" w14:paraId="1C1740F6" w14:textId="77777777" w:rsidTr="00683BBA">
        <w:trPr>
          <w:trHeight w:val="7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7B4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Reflux symptom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B38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3 (1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E58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3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1C2C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631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3B68A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9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AE62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9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0A7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9.1)</w:t>
            </w:r>
          </w:p>
        </w:tc>
      </w:tr>
      <w:tr w:rsidR="00CC0F25" w:rsidRPr="00DC23FF" w14:paraId="6B53C01F" w14:textId="77777777" w:rsidTr="00683BBA">
        <w:trPr>
          <w:trHeight w:val="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ED0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Chest pai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88F8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6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855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DC0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09C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31C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276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9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F24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12)</w:t>
            </w:r>
          </w:p>
        </w:tc>
      </w:tr>
      <w:tr w:rsidR="00CC0F25" w:rsidRPr="00DC23FF" w14:paraId="12E4192A" w14:textId="77777777" w:rsidTr="00683BBA">
        <w:trPr>
          <w:trHeight w:val="7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4ACB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Oth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8060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B11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610A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3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D6B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9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114D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9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ACC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3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80B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0)</w:t>
            </w:r>
          </w:p>
        </w:tc>
      </w:tr>
      <w:tr w:rsidR="00CC0F25" w:rsidRPr="00DC23FF" w14:paraId="0D66FC0B" w14:textId="77777777" w:rsidTr="00683BBA">
        <w:trPr>
          <w:trHeight w:val="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61455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66E3F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43269B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2CFFE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61CA2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94614E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5B6D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24373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062264B2" w14:textId="77777777" w:rsidTr="00683BBA">
        <w:trPr>
          <w:trHeight w:val="7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FB47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Esophagit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9EFF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6C10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69F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25D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44FC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2E03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E7F4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A773E3F" w14:textId="77777777" w:rsidTr="00683BBA">
        <w:trPr>
          <w:trHeight w:val="81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A71A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714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982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5D0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79E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B09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44E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87B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510E50F6" w14:textId="77777777" w:rsidTr="00683BBA">
        <w:trPr>
          <w:trHeight w:val="16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AF88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LA grade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DA8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1835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D56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DC1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01A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05F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75B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0)</w:t>
            </w:r>
          </w:p>
        </w:tc>
      </w:tr>
      <w:tr w:rsidR="00CC0F25" w:rsidRPr="00DC23FF" w14:paraId="71A291C0" w14:textId="77777777" w:rsidTr="00683BBA">
        <w:trPr>
          <w:trHeight w:val="261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D8E4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Non-obstructing</w:t>
            </w:r>
          </w:p>
          <w:p w14:paraId="45416F68" w14:textId="77777777" w:rsidR="00CC0F25" w:rsidRPr="00DC23FF" w:rsidRDefault="00CC0F25" w:rsidP="00683BBA">
            <w:pPr>
              <w:ind w:left="249" w:hanging="24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   r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B4A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2 (2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777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5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CF0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FAF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B0E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499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9D0C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</w:tr>
      <w:tr w:rsidR="00CC0F25" w:rsidRPr="00DC23FF" w14:paraId="37EE588E" w14:textId="77777777" w:rsidTr="00683BBA">
        <w:trPr>
          <w:trHeight w:val="9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5C07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Diverticulum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33F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3FC7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A63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353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6EE5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15C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9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D4F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>1 (3.0)</w:t>
            </w:r>
          </w:p>
        </w:tc>
      </w:tr>
      <w:tr w:rsidR="00CC0F25" w:rsidRPr="00DC23FF" w14:paraId="120E4329" w14:textId="77777777" w:rsidTr="00683BBA">
        <w:trPr>
          <w:trHeight w:val="2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82257" w14:textId="77777777" w:rsidR="00CC0F25" w:rsidRPr="00DC23FF" w:rsidRDefault="00CC0F25" w:rsidP="00683BBA">
            <w:pPr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  <w:t>Manometr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A4CE2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43571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32AD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008AC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984A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2D02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48987A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586EE04" w14:textId="77777777" w:rsidTr="00683BBA">
        <w:trPr>
          <w:trHeight w:val="32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33045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CCv4.0   </w:t>
            </w:r>
          </w:p>
          <w:p w14:paraId="6ECF9FA1" w14:textId="77777777" w:rsidR="00CC0F25" w:rsidRPr="00DC23FF" w:rsidRDefault="00CC0F25" w:rsidP="00683BBA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Diagnos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BD82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22F6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2C8D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20B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2AA7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3398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0969" w14:textId="77777777" w:rsidR="00CC0F25" w:rsidRPr="00DC23FF" w:rsidRDefault="00CC0F25" w:rsidP="00683BBA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92F04D0" w14:textId="77777777" w:rsidTr="00683BBA">
        <w:trPr>
          <w:trHeight w:val="31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E65F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 </w:t>
            </w:r>
          </w:p>
          <w:p w14:paraId="144398F7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   EGJO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FF607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8 (9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E2A29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9 (10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228A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 (10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E075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8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A9C4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1 (10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A60F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10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6FD4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2 (97)</w:t>
            </w:r>
          </w:p>
        </w:tc>
      </w:tr>
      <w:tr w:rsidR="00CC0F25" w:rsidRPr="00DC23FF" w14:paraId="28F90130" w14:textId="77777777" w:rsidTr="00683BBA">
        <w:trPr>
          <w:trHeight w:val="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6F84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Inconclusiv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AC72A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 (3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7502E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B7D8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8D016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 (1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7DB6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7EEB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D903" w14:textId="77777777" w:rsidR="00CC0F25" w:rsidRPr="00DC23FF" w:rsidRDefault="00CC0F25" w:rsidP="00683BBA">
            <w:pPr>
              <w:jc w:val="right"/>
              <w:rPr>
                <w:rFonts w:ascii="Aptos Narrow" w:hAnsi="Aptos Narrow" w:cs="Calibri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3.0)</w:t>
            </w:r>
          </w:p>
        </w:tc>
      </w:tr>
      <w:tr w:rsidR="00CC0F25" w:rsidRPr="00DC23FF" w14:paraId="02B02FD9" w14:textId="77777777" w:rsidTr="00683BBA">
        <w:trPr>
          <w:trHeight w:val="14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51A5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HRM-EGJ</w:t>
            </w:r>
          </w:p>
          <w:p w14:paraId="27DC2486" w14:textId="77777777" w:rsidR="00CC0F25" w:rsidRPr="00DC23FF" w:rsidRDefault="00CC0F25" w:rsidP="00683BBA">
            <w:pPr>
              <w:ind w:left="159" w:hanging="159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   Morpholo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ECA4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1FC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F03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B4F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3889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A57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2A22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sz w:val="22"/>
                <w:szCs w:val="22"/>
              </w:rPr>
            </w:pPr>
          </w:p>
        </w:tc>
      </w:tr>
      <w:tr w:rsidR="00CC0F25" w:rsidRPr="00DC23FF" w14:paraId="2EEEBFA7" w14:textId="77777777" w:rsidTr="00683BBA">
        <w:trPr>
          <w:trHeight w:val="52"/>
        </w:trPr>
        <w:tc>
          <w:tcPr>
            <w:tcW w:w="10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2854F9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 (no HH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50B6B0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62 (61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D73CD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37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D04EAB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5 (83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66F61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9 (82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FC0036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2 (57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A0FD5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64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25099E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22 (67)</w:t>
            </w:r>
          </w:p>
        </w:tc>
      </w:tr>
      <w:tr w:rsidR="00CC0F25" w:rsidRPr="00DC23FF" w14:paraId="5163807B" w14:textId="77777777" w:rsidTr="00683BBA">
        <w:trPr>
          <w:trHeight w:val="52"/>
        </w:trPr>
        <w:tc>
          <w:tcPr>
            <w:tcW w:w="10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3B2790" w14:textId="77777777" w:rsidR="00CC0F25" w:rsidRPr="00DC23FF" w:rsidRDefault="00CC0F25" w:rsidP="00683BB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/>
                <w:color w:val="000000"/>
                <w:sz w:val="22"/>
                <w:szCs w:val="22"/>
              </w:rPr>
              <w:t xml:space="preserve">      Type II-III (HH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69742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8993EBA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1 (58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084183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17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C5ED3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1 (9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297041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7 (3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C44668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4 (36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CDC09F" w14:textId="77777777" w:rsidR="00CC0F25" w:rsidRPr="00DC23FF" w:rsidRDefault="00CC0F25" w:rsidP="00683BBA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23FF">
              <w:rPr>
                <w:rFonts w:ascii="Aptos Narrow" w:hAnsi="Aptos Narrow" w:cs="Calibri"/>
                <w:color w:val="000000"/>
                <w:sz w:val="22"/>
                <w:szCs w:val="22"/>
              </w:rPr>
              <w:t>8 (24)</w:t>
            </w:r>
          </w:p>
        </w:tc>
      </w:tr>
    </w:tbl>
    <w:p w14:paraId="7144DE06" w14:textId="77777777" w:rsidR="00CC0F25" w:rsidRPr="00402B59" w:rsidRDefault="00CC0F25" w:rsidP="00CC0F25">
      <w:pPr>
        <w:ind w:hanging="540"/>
        <w:rPr>
          <w:b/>
          <w:bCs/>
          <w:sz w:val="22"/>
          <w:szCs w:val="22"/>
        </w:rPr>
      </w:pPr>
      <w:r w:rsidRPr="00402B59">
        <w:rPr>
          <w:color w:val="000000"/>
          <w:sz w:val="22"/>
          <w:szCs w:val="22"/>
        </w:rPr>
        <w:t>Values represent n (%) unless otherwise specified.</w:t>
      </w:r>
    </w:p>
    <w:p w14:paraId="7A06893B" w14:textId="77777777" w:rsidR="00CC0F25" w:rsidRPr="00402B59" w:rsidRDefault="00CC0F25" w:rsidP="00CC0F25"/>
    <w:p w14:paraId="67CBA2C7" w14:textId="77777777" w:rsidR="00CC0F25" w:rsidRPr="00402B59" w:rsidRDefault="00CC0F25" w:rsidP="00CC0F25">
      <w:pPr>
        <w:ind w:left="-540"/>
        <w:rPr>
          <w:sz w:val="22"/>
          <w:szCs w:val="22"/>
        </w:rPr>
      </w:pPr>
      <w:r w:rsidRPr="00402B59">
        <w:rPr>
          <w:sz w:val="22"/>
          <w:szCs w:val="22"/>
        </w:rPr>
        <w:t xml:space="preserve">CCv4.0, Chicago Classification v4.0; DES, distal esophageal spasm; EGJ, esophagogastric junction; EGJOO, esophagogastric junction outflow obstruction; HH, hiatal hernia; HRM, high-resolution esophageal manometry; IEM, ineffective esophageal motility </w:t>
      </w:r>
    </w:p>
    <w:p w14:paraId="0A30A05C" w14:textId="77777777" w:rsidR="00CC0F25" w:rsidRDefault="00CC0F25" w:rsidP="00CC0F25">
      <w:pPr>
        <w:rPr>
          <w:color w:val="000000" w:themeColor="text1"/>
        </w:rPr>
      </w:pPr>
    </w:p>
    <w:p w14:paraId="0684AAC3" w14:textId="77777777" w:rsidR="00CC0F25" w:rsidRDefault="00CC0F25" w:rsidP="00CC0F25">
      <w:pPr>
        <w:rPr>
          <w:color w:val="000000" w:themeColor="text1"/>
        </w:rPr>
      </w:pPr>
    </w:p>
    <w:p w14:paraId="2A97BD4E" w14:textId="77777777" w:rsidR="00CC0F25" w:rsidRDefault="00CC0F25" w:rsidP="00CC0F25">
      <w:pPr>
        <w:rPr>
          <w:sz w:val="22"/>
          <w:szCs w:val="22"/>
        </w:rPr>
      </w:pPr>
    </w:p>
    <w:p w14:paraId="1A46113C" w14:textId="77777777" w:rsidR="00533EE6" w:rsidRDefault="00533EE6"/>
    <w:sectPr w:rsidR="00533EE6" w:rsidSect="008269B1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2D8D"/>
    <w:multiLevelType w:val="hybridMultilevel"/>
    <w:tmpl w:val="D958C87C"/>
    <w:lvl w:ilvl="0" w:tplc="C7EE82F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F6617"/>
    <w:multiLevelType w:val="hybridMultilevel"/>
    <w:tmpl w:val="B18CC3B0"/>
    <w:lvl w:ilvl="0" w:tplc="04090001">
      <w:start w:val="1"/>
      <w:numFmt w:val="bullet"/>
      <w:lvlText w:val=""/>
      <w:lvlJc w:val="left"/>
      <w:pPr>
        <w:ind w:left="9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1" w:hanging="360"/>
      </w:pPr>
      <w:rPr>
        <w:rFonts w:ascii="Wingdings" w:hAnsi="Wingdings" w:hint="default"/>
      </w:rPr>
    </w:lvl>
  </w:abstractNum>
  <w:abstractNum w:abstractNumId="2" w15:restartNumberingAfterBreak="0">
    <w:nsid w:val="15727CC0"/>
    <w:multiLevelType w:val="hybridMultilevel"/>
    <w:tmpl w:val="4B86D06E"/>
    <w:lvl w:ilvl="0" w:tplc="A6908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F2D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D073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C61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AE7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10F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6697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C0D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09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10232A"/>
    <w:multiLevelType w:val="hybridMultilevel"/>
    <w:tmpl w:val="06CCF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E45DF"/>
    <w:multiLevelType w:val="hybridMultilevel"/>
    <w:tmpl w:val="85F8E994"/>
    <w:lvl w:ilvl="0" w:tplc="98F2E114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488EE162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FFEC9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57C231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F6CA2B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17768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04688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921E3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2F3EA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5" w15:restartNumberingAfterBreak="0">
    <w:nsid w:val="3CCE60A4"/>
    <w:multiLevelType w:val="hybridMultilevel"/>
    <w:tmpl w:val="C9CAE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7B5D1A"/>
    <w:multiLevelType w:val="hybridMultilevel"/>
    <w:tmpl w:val="155A92BE"/>
    <w:lvl w:ilvl="0" w:tplc="04FE02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9E07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923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267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968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4CA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3458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2E60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5A27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8CE49F2"/>
    <w:multiLevelType w:val="hybridMultilevel"/>
    <w:tmpl w:val="2806B702"/>
    <w:lvl w:ilvl="0" w:tplc="6D00F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3A25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70E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66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AA7F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1E6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9C3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B08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788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C3A11D1"/>
    <w:multiLevelType w:val="hybridMultilevel"/>
    <w:tmpl w:val="59FA56F4"/>
    <w:lvl w:ilvl="0" w:tplc="53D2F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7E2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A88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1469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1E0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062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146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483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020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97C31C0"/>
    <w:multiLevelType w:val="hybridMultilevel"/>
    <w:tmpl w:val="21B8E7F2"/>
    <w:lvl w:ilvl="0" w:tplc="55E4A35A">
      <w:start w:val="6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A67AF"/>
    <w:multiLevelType w:val="hybridMultilevel"/>
    <w:tmpl w:val="D9509266"/>
    <w:lvl w:ilvl="0" w:tplc="D444E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D0EC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8042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86FE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AED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1AF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F680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DEEC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C68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00B56E2"/>
    <w:multiLevelType w:val="hybridMultilevel"/>
    <w:tmpl w:val="D870032E"/>
    <w:lvl w:ilvl="0" w:tplc="BDDADC4C">
      <w:start w:val="3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A7489"/>
    <w:multiLevelType w:val="hybridMultilevel"/>
    <w:tmpl w:val="E33048B4"/>
    <w:lvl w:ilvl="0" w:tplc="B3A8D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A40A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883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8AE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084D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24B1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E21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7AF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F09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B653F86"/>
    <w:multiLevelType w:val="hybridMultilevel"/>
    <w:tmpl w:val="62640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BC2755"/>
    <w:multiLevelType w:val="hybridMultilevel"/>
    <w:tmpl w:val="F83A818A"/>
    <w:lvl w:ilvl="0" w:tplc="4AF28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F984902"/>
    <w:multiLevelType w:val="hybridMultilevel"/>
    <w:tmpl w:val="40682406"/>
    <w:lvl w:ilvl="0" w:tplc="04090001">
      <w:start w:val="1"/>
      <w:numFmt w:val="bullet"/>
      <w:lvlText w:val=""/>
      <w:lvlJc w:val="left"/>
      <w:pPr>
        <w:ind w:left="93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1" w:hanging="360"/>
      </w:pPr>
      <w:rPr>
        <w:rFonts w:ascii="Wingdings" w:hAnsi="Wingdings" w:hint="default"/>
      </w:rPr>
    </w:lvl>
  </w:abstractNum>
  <w:num w:numId="1" w16cid:durableId="1444878700">
    <w:abstractNumId w:val="3"/>
  </w:num>
  <w:num w:numId="2" w16cid:durableId="746657813">
    <w:abstractNumId w:val="14"/>
  </w:num>
  <w:num w:numId="3" w16cid:durableId="1444153875">
    <w:abstractNumId w:val="13"/>
  </w:num>
  <w:num w:numId="4" w16cid:durableId="207031474">
    <w:abstractNumId w:val="9"/>
  </w:num>
  <w:num w:numId="5" w16cid:durableId="2067142142">
    <w:abstractNumId w:val="11"/>
  </w:num>
  <w:num w:numId="6" w16cid:durableId="1784761670">
    <w:abstractNumId w:val="10"/>
  </w:num>
  <w:num w:numId="7" w16cid:durableId="918094569">
    <w:abstractNumId w:val="8"/>
  </w:num>
  <w:num w:numId="8" w16cid:durableId="105926574">
    <w:abstractNumId w:val="12"/>
  </w:num>
  <w:num w:numId="9" w16cid:durableId="1727989339">
    <w:abstractNumId w:val="7"/>
  </w:num>
  <w:num w:numId="10" w16cid:durableId="1589466156">
    <w:abstractNumId w:val="6"/>
  </w:num>
  <w:num w:numId="11" w16cid:durableId="1101989764">
    <w:abstractNumId w:val="4"/>
  </w:num>
  <w:num w:numId="12" w16cid:durableId="1504666836">
    <w:abstractNumId w:val="2"/>
  </w:num>
  <w:num w:numId="13" w16cid:durableId="1104150710">
    <w:abstractNumId w:val="0"/>
  </w:num>
  <w:num w:numId="14" w16cid:durableId="753934321">
    <w:abstractNumId w:val="1"/>
  </w:num>
  <w:num w:numId="15" w16cid:durableId="142048961">
    <w:abstractNumId w:val="15"/>
  </w:num>
  <w:num w:numId="16" w16cid:durableId="2441922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25"/>
    <w:rsid w:val="0015116F"/>
    <w:rsid w:val="001F7C2B"/>
    <w:rsid w:val="00330428"/>
    <w:rsid w:val="00533EE6"/>
    <w:rsid w:val="006530A6"/>
    <w:rsid w:val="008269B1"/>
    <w:rsid w:val="00AB60CD"/>
    <w:rsid w:val="00C843F7"/>
    <w:rsid w:val="00CC0F25"/>
    <w:rsid w:val="00D419BE"/>
    <w:rsid w:val="00DC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906E6"/>
  <w15:chartTrackingRefBased/>
  <w15:docId w15:val="{B4395AB9-5331-AA43-B51F-C8473D6A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F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F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F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F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F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F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C0F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F2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C0F25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customStyle="1" w:styleId="xxmsonormal">
    <w:name w:val="x_xmsonormal"/>
    <w:basedOn w:val="Normal"/>
    <w:rsid w:val="00CC0F2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C0F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0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F25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F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F2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0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0F25"/>
    <w:pPr>
      <w:jc w:val="center"/>
    </w:pPr>
    <w:rPr>
      <w:rFonts w:ascii="Aptos" w:eastAsiaTheme="minorHAnsi" w:hAnsi="Aptos" w:cstheme="minorBid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0F2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C0F25"/>
    <w:rPr>
      <w:rFonts w:ascii="Aptos" w:eastAsiaTheme="minorHAnsi" w:hAnsi="Aptos" w:cstheme="minorBid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C0F25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CC0F2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C0F25"/>
  </w:style>
  <w:style w:type="paragraph" w:styleId="Footer">
    <w:name w:val="footer"/>
    <w:basedOn w:val="Normal"/>
    <w:link w:val="FooterChar"/>
    <w:uiPriority w:val="99"/>
    <w:unhideWhenUsed/>
    <w:rsid w:val="00CC0F2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C0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7</Words>
  <Characters>7924</Characters>
  <Application>Microsoft Office Word</Application>
  <DocSecurity>0</DocSecurity>
  <Lines>155</Lines>
  <Paragraphs>40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Z Fass</dc:creator>
  <cp:keywords/>
  <dc:description/>
  <cp:lastModifiedBy>Ofer Z Fass</cp:lastModifiedBy>
  <cp:revision>2</cp:revision>
  <dcterms:created xsi:type="dcterms:W3CDTF">2025-08-03T22:00:00Z</dcterms:created>
  <dcterms:modified xsi:type="dcterms:W3CDTF">2025-08-03T22:50:00Z</dcterms:modified>
</cp:coreProperties>
</file>